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F2D9B" w14:textId="0A5F5D69" w:rsidR="00575910" w:rsidRDefault="00B027CE">
      <w:r>
        <w:t xml:space="preserve">Supplementary File </w:t>
      </w:r>
      <w:r w:rsidR="000E194A">
        <w:t>4</w:t>
      </w:r>
      <w:r>
        <w:t>. Data extraction form</w:t>
      </w:r>
    </w:p>
    <w:tbl>
      <w:tblPr>
        <w:tblW w:w="9320" w:type="dxa"/>
        <w:tblLook w:val="04A0" w:firstRow="1" w:lastRow="0" w:firstColumn="1" w:lastColumn="0" w:noHBand="0" w:noVBand="1"/>
      </w:tblPr>
      <w:tblGrid>
        <w:gridCol w:w="3460"/>
        <w:gridCol w:w="5860"/>
      </w:tblGrid>
      <w:tr w:rsidR="00B027CE" w:rsidRPr="002C1308" w14:paraId="3509F173" w14:textId="77777777" w:rsidTr="00324B6D">
        <w:trPr>
          <w:trHeight w:val="300"/>
        </w:trPr>
        <w:tc>
          <w:tcPr>
            <w:tcW w:w="3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6F79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General information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5ACFB" w14:textId="44F4351D" w:rsidR="00DC6001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ata extractor</w:t>
            </w:r>
          </w:p>
        </w:tc>
      </w:tr>
      <w:tr w:rsidR="00B027CE" w:rsidRPr="002C1308" w14:paraId="75EB1675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0A191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31AE2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ate form completed</w:t>
            </w:r>
          </w:p>
        </w:tc>
      </w:tr>
      <w:tr w:rsidR="00B027CE" w:rsidRPr="002C1308" w14:paraId="60B0A054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975D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ADCAD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udy ID</w:t>
            </w:r>
          </w:p>
        </w:tc>
      </w:tr>
      <w:tr w:rsidR="00B027CE" w:rsidRPr="002C1308" w14:paraId="2441775D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39B4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971D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First Author</w:t>
            </w:r>
          </w:p>
        </w:tc>
      </w:tr>
      <w:tr w:rsidR="00B027CE" w:rsidRPr="002C1308" w14:paraId="671DFFA1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CE30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F79B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Citation</w:t>
            </w:r>
          </w:p>
        </w:tc>
      </w:tr>
      <w:tr w:rsidR="00B027CE" w:rsidRPr="002C1308" w14:paraId="1BF8B158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4B7B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843A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Year of publication</w:t>
            </w:r>
          </w:p>
        </w:tc>
      </w:tr>
      <w:tr w:rsidR="00B027CE" w:rsidRPr="002C1308" w14:paraId="183F4AD7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8359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DAE2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Geographical location </w:t>
            </w:r>
          </w:p>
        </w:tc>
      </w:tr>
      <w:tr w:rsidR="00B027CE" w:rsidRPr="002C1308" w14:paraId="210D62DF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6DBF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185F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Funding-conflict of interest</w:t>
            </w:r>
          </w:p>
        </w:tc>
      </w:tr>
      <w:tr w:rsidR="00B027CE" w:rsidRPr="002C1308" w14:paraId="0039E1FD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6CE72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A9F30" w14:textId="5872E62F" w:rsidR="00B027CE" w:rsidRPr="002C1308" w:rsidRDefault="008C3EFF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eastAsia="Times New Roman" w:hAnsi="Aptos Narrow" w:cs="Times New Roman"/>
                <w:lang w:eastAsia="en-GB"/>
              </w:rPr>
              <w:t>I</w:t>
            </w:r>
            <w:r w:rsidR="00B027CE" w:rsidRPr="002C1308">
              <w:rPr>
                <w:rFonts w:ascii="Aptos Narrow" w:eastAsia="Times New Roman" w:hAnsi="Aptos Narrow" w:cs="Times New Roman"/>
                <w:lang w:eastAsia="en-GB"/>
              </w:rPr>
              <w:t>nformation regarding ethical approval</w:t>
            </w:r>
          </w:p>
        </w:tc>
      </w:tr>
      <w:tr w:rsidR="00B027CE" w:rsidRPr="002C1308" w14:paraId="53826CCE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970E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Methods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C3823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</w:tr>
      <w:tr w:rsidR="00B027CE" w:rsidRPr="002C1308" w14:paraId="27CAB43D" w14:textId="77777777" w:rsidTr="00324B6D">
        <w:trPr>
          <w:trHeight w:val="55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50FB9" w14:textId="78D46575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 xml:space="preserve">Study Eligibility and </w:t>
            </w:r>
            <w:r w:rsidR="00B84508"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characteristics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913D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Title</w:t>
            </w:r>
          </w:p>
        </w:tc>
      </w:tr>
      <w:tr w:rsidR="00B027CE" w:rsidRPr="002C1308" w14:paraId="66BBDE63" w14:textId="77777777" w:rsidTr="00324B6D">
        <w:trPr>
          <w:trHeight w:val="300"/>
        </w:trPr>
        <w:tc>
          <w:tcPr>
            <w:tcW w:w="3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1442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15F2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udy type</w:t>
            </w:r>
          </w:p>
        </w:tc>
      </w:tr>
      <w:tr w:rsidR="00B027CE" w:rsidRPr="002C1308" w14:paraId="454FAA3E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F74E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447BD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udy design</w:t>
            </w:r>
          </w:p>
        </w:tc>
      </w:tr>
      <w:tr w:rsidR="00B027CE" w:rsidRPr="002C1308" w14:paraId="258C1114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3497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61C63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ata Source</w:t>
            </w:r>
          </w:p>
        </w:tc>
      </w:tr>
      <w:tr w:rsidR="00B027CE" w:rsidRPr="002C1308" w14:paraId="2DEB0A93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7803B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30F9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udy aim</w:t>
            </w:r>
          </w:p>
        </w:tc>
      </w:tr>
      <w:tr w:rsidR="00B027CE" w:rsidRPr="002C1308" w14:paraId="3A8712FF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16BA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B3BEF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art and end date of study</w:t>
            </w:r>
          </w:p>
        </w:tc>
      </w:tr>
      <w:tr w:rsidR="00B027CE" w:rsidRPr="002C1308" w14:paraId="0073A9E1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08BF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5651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Total study duration</w:t>
            </w:r>
          </w:p>
        </w:tc>
      </w:tr>
      <w:tr w:rsidR="00B027CE" w:rsidRPr="002C1308" w14:paraId="2AF9E7B7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8C8A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64CB7" w14:textId="48E2D9D1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Method of </w:t>
            </w:r>
            <w:r w:rsidR="00B84508" w:rsidRPr="002C1308">
              <w:rPr>
                <w:rFonts w:ascii="Aptos Narrow" w:eastAsia="Times New Roman" w:hAnsi="Aptos Narrow" w:cs="Times New Roman"/>
                <w:lang w:eastAsia="en-GB"/>
              </w:rPr>
              <w:t>participant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 recruitment</w:t>
            </w:r>
          </w:p>
        </w:tc>
      </w:tr>
      <w:tr w:rsidR="00B027CE" w:rsidRPr="002C1308" w14:paraId="34EB45CD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B2C2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99163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atistical methods and appropriateness of methods</w:t>
            </w:r>
          </w:p>
        </w:tc>
      </w:tr>
      <w:tr w:rsidR="00B027CE" w:rsidRPr="002C1308" w14:paraId="575A08F1" w14:textId="77777777" w:rsidTr="00324B6D">
        <w:trPr>
          <w:trHeight w:val="285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FAE9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Population characteristics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9EB7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election criteria</w:t>
            </w:r>
          </w:p>
        </w:tc>
      </w:tr>
      <w:tr w:rsidR="00B027CE" w:rsidRPr="002C1308" w14:paraId="38E8BF50" w14:textId="77777777" w:rsidTr="00324B6D">
        <w:trPr>
          <w:trHeight w:val="300"/>
        </w:trPr>
        <w:tc>
          <w:tcPr>
            <w:tcW w:w="3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5FCE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5E0C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tudy size (number of patients)</w:t>
            </w:r>
          </w:p>
        </w:tc>
      </w:tr>
      <w:tr w:rsidR="00B027CE" w:rsidRPr="002C1308" w14:paraId="4D042DB8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02871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C62B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escription of population</w:t>
            </w:r>
          </w:p>
        </w:tc>
      </w:tr>
      <w:tr w:rsidR="00B027CE" w:rsidRPr="002C1308" w14:paraId="69064EA8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D5D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B805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Clinical indication for SCT</w:t>
            </w:r>
          </w:p>
        </w:tc>
      </w:tr>
      <w:tr w:rsidR="00B027CE" w:rsidRPr="002C1308" w14:paraId="60CBEFCE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47BD1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ED34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Year of diagnosis</w:t>
            </w:r>
          </w:p>
        </w:tc>
      </w:tr>
      <w:tr w:rsidR="00B027CE" w:rsidRPr="002C1308" w14:paraId="47B27798" w14:textId="77777777" w:rsidTr="00324B6D">
        <w:trPr>
          <w:trHeight w:val="12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A7D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30CE4" w14:textId="253981BF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Genetics risk (ELN Standard, intermediate, adverse risk, grade 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 xml:space="preserve">low grade/high grade lymphoma, </w:t>
            </w:r>
            <w:r w:rsidR="00B84508" w:rsidRPr="002C1308">
              <w:rPr>
                <w:rFonts w:ascii="Aptos Narrow" w:eastAsia="Times New Roman" w:hAnsi="Aptos Narrow" w:cs="Times New Roman"/>
                <w:lang w:eastAsia="en-GB"/>
              </w:rPr>
              <w:t>myeloma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 ( International Staging System (ISS): stage I, II, III</w:t>
            </w:r>
          </w:p>
        </w:tc>
      </w:tr>
      <w:tr w:rsidR="00B027CE" w:rsidRPr="002C1308" w14:paraId="3A5794FD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2EA3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044A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Performance status ECOG reported (Y/N)</w:t>
            </w:r>
          </w:p>
        </w:tc>
      </w:tr>
      <w:tr w:rsidR="00B027CE" w:rsidRPr="002C1308" w14:paraId="366E1836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B763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300AF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Age summary statistic (range/median and SD)</w:t>
            </w:r>
          </w:p>
        </w:tc>
      </w:tr>
      <w:tr w:rsidR="00B027CE" w:rsidRPr="002C1308" w14:paraId="30F079A6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392E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861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ex or gender summary statistics (per cent women/female)</w:t>
            </w:r>
          </w:p>
        </w:tc>
      </w:tr>
      <w:tr w:rsidR="00B027CE" w:rsidRPr="002C1308" w14:paraId="3F9B177C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7A5D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2802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Ethnicity</w:t>
            </w:r>
          </w:p>
        </w:tc>
      </w:tr>
      <w:tr w:rsidR="00B027CE" w:rsidRPr="002C1308" w14:paraId="1365DDDD" w14:textId="77777777" w:rsidTr="00324B6D">
        <w:trPr>
          <w:trHeight w:val="6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0B62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9DD2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isease status (Complete remission/Partial remission/relapse)</w:t>
            </w:r>
          </w:p>
        </w:tc>
      </w:tr>
      <w:tr w:rsidR="00B027CE" w:rsidRPr="002C1308" w14:paraId="5AF4D3C3" w14:textId="77777777" w:rsidTr="00324B6D">
        <w:trPr>
          <w:trHeight w:val="6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D1FB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633F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Type of treatment received (intensive chemotherapy/conditioning or non-intensive chemo)</w:t>
            </w:r>
          </w:p>
        </w:tc>
      </w:tr>
      <w:tr w:rsidR="00B027CE" w:rsidRPr="002C1308" w14:paraId="663C2F6E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CC6C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234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Geographical distance from TC reported (Y/N)</w:t>
            </w:r>
          </w:p>
        </w:tc>
      </w:tr>
      <w:tr w:rsidR="00B027CE" w:rsidRPr="002C1308" w14:paraId="36D7AFEC" w14:textId="77777777" w:rsidTr="00324B6D">
        <w:trPr>
          <w:trHeight w:val="6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7F5B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68B3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Treatment at local hospital vs tertiary transplant centre or academic institution</w:t>
            </w:r>
          </w:p>
        </w:tc>
      </w:tr>
      <w:tr w:rsidR="00B027CE" w:rsidRPr="002C1308" w14:paraId="4E2A31A1" w14:textId="77777777" w:rsidTr="00324B6D">
        <w:trPr>
          <w:trHeight w:val="9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84BCA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FA5F2" w14:textId="77777777" w:rsidR="00F47991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Co-morbidities (obesity, type 2 diabetes, lung disease, and </w:t>
            </w:r>
          </w:p>
          <w:p w14:paraId="7E459320" w14:textId="62BC346F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cardiovascular and cerebrovascular diseases) reported</w:t>
            </w:r>
          </w:p>
        </w:tc>
      </w:tr>
      <w:tr w:rsidR="00B027CE" w:rsidRPr="002C1308" w14:paraId="62F34063" w14:textId="77777777" w:rsidTr="00324B6D">
        <w:trPr>
          <w:trHeight w:val="9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EC2D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53AF3" w14:textId="6934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Measurement of CI (Charlson or</w:t>
            </w:r>
            <w:r w:rsidR="00F47991">
              <w:rPr>
                <w:rFonts w:ascii="Aptos Narrow" w:eastAsia="Times New Roman" w:hAnsi="Aptos Narrow" w:cs="Times New Roman"/>
                <w:lang w:eastAsia="en-GB"/>
              </w:rPr>
              <w:t xml:space="preserve"> 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 xml:space="preserve">Hematopoietic cell transplantation-specific comorbidity index (HCTCI) scoring systems  </w:t>
            </w:r>
          </w:p>
        </w:tc>
      </w:tr>
      <w:tr w:rsidR="00B027CE" w:rsidRPr="002C1308" w14:paraId="067C7F63" w14:textId="77777777" w:rsidTr="00324B6D">
        <w:trPr>
          <w:trHeight w:val="300"/>
        </w:trPr>
        <w:tc>
          <w:tcPr>
            <w:tcW w:w="34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9F41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55C2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Follow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up duration</w:t>
            </w:r>
          </w:p>
        </w:tc>
      </w:tr>
      <w:tr w:rsidR="00B027CE" w:rsidRPr="002C1308" w14:paraId="43A32462" w14:textId="77777777" w:rsidTr="00324B6D">
        <w:trPr>
          <w:trHeight w:val="273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FB62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Exposure and outcom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CEBE9" w14:textId="5E0B0490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Exposure definition: socio-economic deprivation: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>1)</w:t>
            </w:r>
            <w:r w:rsidR="00F47991">
              <w:rPr>
                <w:rFonts w:ascii="Aptos Narrow" w:eastAsia="Times New Roman" w:hAnsi="Aptos Narrow" w:cs="Times New Roman"/>
                <w:lang w:eastAsia="en-GB"/>
              </w:rPr>
              <w:t xml:space="preserve"> 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>individual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level or household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level</w:t>
            </w:r>
            <w:r w:rsidR="001F66FD">
              <w:rPr>
                <w:rFonts w:ascii="Aptos Narrow" w:eastAsia="Times New Roman" w:hAnsi="Aptos Narrow" w:cs="Times New Roman"/>
                <w:lang w:eastAsia="en-GB"/>
              </w:rPr>
              <w:t xml:space="preserve"> 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>socioeconomic factor such as employment, education,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>income, housing, poverty/low wage, social isolation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>and car ownership.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 xml:space="preserve"> 2)</w:t>
            </w:r>
            <w:r w:rsidR="001F66FD">
              <w:rPr>
                <w:rFonts w:ascii="Aptos Narrow" w:eastAsia="Times New Roman" w:hAnsi="Aptos Narrow" w:cs="Times New Roman"/>
                <w:lang w:eastAsia="en-GB"/>
              </w:rPr>
              <w:t xml:space="preserve"> 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>Aggregate area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level measures of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>SES (such as the Index of Multiple Deprivation, Carstairs, Townsend index)</w:t>
            </w:r>
          </w:p>
        </w:tc>
      </w:tr>
      <w:tr w:rsidR="00B027CE" w:rsidRPr="002C1308" w14:paraId="52DD8F74" w14:textId="77777777" w:rsidTr="008C3EFF">
        <w:trPr>
          <w:trHeight w:val="674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79C2A" w14:textId="1CD7F4B6" w:rsidR="00B027CE" w:rsidRPr="002C1308" w:rsidRDefault="00F47991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>
              <w:rPr>
                <w:rFonts w:ascii="Aptos Narrow" w:eastAsia="Times New Roman" w:hAnsi="Aptos Narrow" w:cs="Times New Roman"/>
                <w:lang w:eastAsia="en-GB"/>
              </w:rPr>
              <w:t xml:space="preserve"> 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EBEB" w14:textId="0754C5EA" w:rsidR="00B027CE" w:rsidRPr="002C1308" w:rsidRDefault="001F66FD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Measurement</w:t>
            </w:r>
            <w:r w:rsidR="00B027CE" w:rsidRPr="002C1308">
              <w:rPr>
                <w:rFonts w:ascii="Aptos Narrow" w:eastAsia="Times New Roman" w:hAnsi="Aptos Narrow" w:cs="Times New Roman"/>
                <w:lang w:eastAsia="en-GB"/>
              </w:rPr>
              <w:t xml:space="preserve"> of assessment of socioeconomic deprivation (individual or neighbourhood level)</w:t>
            </w:r>
          </w:p>
        </w:tc>
      </w:tr>
      <w:tr w:rsidR="00B027CE" w:rsidRPr="002C1308" w14:paraId="57FB4135" w14:textId="77777777" w:rsidTr="00324B6D">
        <w:trPr>
          <w:trHeight w:val="6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5435D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601A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2) Measure of socioeconomic deprivation Aggregate area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level measures of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br/>
              <w:t>SES (such as the Index of Multiple Deprivation, Townsend, Car stairs)</w:t>
            </w:r>
          </w:p>
        </w:tc>
      </w:tr>
      <w:tr w:rsidR="00B027CE" w:rsidRPr="002C1308" w14:paraId="7F79DDED" w14:textId="77777777" w:rsidTr="00324B6D">
        <w:trPr>
          <w:trHeight w:val="45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175A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B7AFC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Type of deprivation (material or relative)</w:t>
            </w:r>
          </w:p>
        </w:tc>
      </w:tr>
      <w:tr w:rsidR="00B027CE" w:rsidRPr="002C1308" w14:paraId="08BB212A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3B8C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4382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Outcome definition</w:t>
            </w:r>
          </w:p>
        </w:tc>
      </w:tr>
      <w:tr w:rsidR="00B027CE" w:rsidRPr="002C1308" w14:paraId="13A14A84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403F1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7EECE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Outcome measurement (number/%)</w:t>
            </w:r>
          </w:p>
        </w:tc>
      </w:tr>
      <w:tr w:rsidR="00B027CE" w:rsidRPr="002C1308" w14:paraId="79C2E540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548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Effect size and uncertainty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B0605" w14:textId="17372BA3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Effect size measure (</w:t>
            </w:r>
            <w:r w:rsidR="001F66FD" w:rsidRPr="002C1308">
              <w:rPr>
                <w:rFonts w:ascii="Aptos Narrow" w:eastAsia="Times New Roman" w:hAnsi="Aptos Narrow" w:cs="Times New Roman"/>
                <w:lang w:eastAsia="en-GB"/>
              </w:rPr>
              <w:t>e.g.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t>, relative risk, OR, incidence rate ratio, HR)</w:t>
            </w:r>
          </w:p>
        </w:tc>
      </w:tr>
      <w:tr w:rsidR="00B027CE" w:rsidRPr="002C1308" w14:paraId="45BDD5A0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1B6C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D7A69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Effect size</w:t>
            </w:r>
          </w:p>
        </w:tc>
      </w:tr>
      <w:tr w:rsidR="00B027CE" w:rsidRPr="002C1308" w14:paraId="6CCAE1D8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93FE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D56685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CI and level</w:t>
            </w:r>
          </w:p>
        </w:tc>
      </w:tr>
      <w:tr w:rsidR="00B027CE" w:rsidRPr="002C1308" w14:paraId="52F149C1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6FA0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2C160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Interval uncertainty type and value</w:t>
            </w:r>
          </w:p>
        </w:tc>
      </w:tr>
      <w:tr w:rsidR="00B027CE" w:rsidRPr="002C1308" w14:paraId="4A5138FC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74EB4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82FDD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Sample size (total, exposed, unexposed)</w:t>
            </w:r>
          </w:p>
        </w:tc>
      </w:tr>
      <w:tr w:rsidR="00B027CE" w:rsidRPr="002C1308" w14:paraId="66189A37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03FC81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ABC5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No. of events (total, among exposed, among unexposed)</w:t>
            </w:r>
          </w:p>
        </w:tc>
      </w:tr>
      <w:tr w:rsidR="00B027CE" w:rsidRPr="002C1308" w14:paraId="0877A9C6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121CC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A6593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Whether main or subgroup analysis</w:t>
            </w:r>
          </w:p>
        </w:tc>
      </w:tr>
      <w:tr w:rsidR="00B027CE" w:rsidRPr="002C1308" w14:paraId="6777E68D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8BD96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E073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Description of subgroup analysis</w:t>
            </w:r>
          </w:p>
        </w:tc>
      </w:tr>
      <w:tr w:rsidR="00B027CE" w:rsidRPr="002C1308" w14:paraId="0348B115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4AF0C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Main Findings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C5AEA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</w:tr>
      <w:tr w:rsidR="00B027CE" w:rsidRPr="002C1308" w14:paraId="0E798197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E1F97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b/>
                <w:bCs/>
                <w:lang w:eastAsia="en-GB"/>
              </w:rPr>
              <w:t>Risk of bias (good, fair and poor )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E96BD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b/>
                <w:bCs/>
                <w:lang w:eastAsia="en-GB"/>
              </w:rPr>
            </w:pPr>
          </w:p>
        </w:tc>
      </w:tr>
      <w:tr w:rsidR="00B027CE" w:rsidRPr="002C1308" w14:paraId="2A7E8164" w14:textId="77777777" w:rsidTr="00324B6D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D48C8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  <w:r w:rsidRPr="002C1308">
              <w:rPr>
                <w:rFonts w:ascii="Aptos Narrow" w:eastAsia="Times New Roman" w:hAnsi="Aptos Narrow" w:cs="Times New Roman"/>
                <w:lang w:eastAsia="en-GB"/>
              </w:rPr>
              <w:t>NOS, Newcastle-</w:t>
            </w:r>
            <w:r w:rsidRPr="002C1308">
              <w:rPr>
                <w:rFonts w:ascii="Aptos Narrow" w:eastAsia="Times New Roman" w:hAnsi="Aptos Narrow" w:cs="Times New Roman"/>
                <w:lang w:eastAsia="en-GB"/>
              </w:rPr>
              <w:softHyphen/>
              <w:t>Ottawa Scale</w:t>
            </w:r>
          </w:p>
        </w:tc>
        <w:tc>
          <w:tcPr>
            <w:tcW w:w="5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E1313" w14:textId="77777777" w:rsidR="00B027CE" w:rsidRPr="002C1308" w:rsidRDefault="00B027CE" w:rsidP="00324B6D">
            <w:pPr>
              <w:rPr>
                <w:rFonts w:ascii="Aptos Narrow" w:eastAsia="Times New Roman" w:hAnsi="Aptos Narrow" w:cs="Times New Roman"/>
                <w:lang w:eastAsia="en-GB"/>
              </w:rPr>
            </w:pPr>
          </w:p>
        </w:tc>
      </w:tr>
    </w:tbl>
    <w:p w14:paraId="161A1A97" w14:textId="77777777" w:rsidR="00B027CE" w:rsidRPr="00324B6D" w:rsidRDefault="00B027CE" w:rsidP="00B027CE">
      <w:pPr>
        <w:pStyle w:val="Standard"/>
        <w:spacing w:before="200"/>
      </w:pPr>
    </w:p>
    <w:p w14:paraId="31EB1CA7" w14:textId="77777777" w:rsidR="00B027CE" w:rsidRDefault="00B027CE"/>
    <w:sectPr w:rsidR="00B0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7CE"/>
    <w:rsid w:val="000E194A"/>
    <w:rsid w:val="001F66FD"/>
    <w:rsid w:val="0045552F"/>
    <w:rsid w:val="004B4364"/>
    <w:rsid w:val="00575910"/>
    <w:rsid w:val="006837D5"/>
    <w:rsid w:val="00821574"/>
    <w:rsid w:val="008557DE"/>
    <w:rsid w:val="008C3EFF"/>
    <w:rsid w:val="00B027CE"/>
    <w:rsid w:val="00B84508"/>
    <w:rsid w:val="00DC6001"/>
    <w:rsid w:val="00E823D3"/>
    <w:rsid w:val="00F47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DE9AC"/>
  <w15:chartTrackingRefBased/>
  <w15:docId w15:val="{CEFB3FF4-2707-4E52-AA8B-EF7B56F35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27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7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7C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7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7C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7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7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7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7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7C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7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7C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7C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7C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7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7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7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7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27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7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7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2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7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27C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7C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7C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7C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27CE"/>
    <w:rPr>
      <w:b/>
      <w:bCs/>
      <w:smallCaps/>
      <w:color w:val="2F5496" w:themeColor="accent1" w:themeShade="BF"/>
      <w:spacing w:val="5"/>
    </w:rPr>
  </w:style>
  <w:style w:type="paragraph" w:customStyle="1" w:styleId="Standard">
    <w:name w:val="Standard"/>
    <w:rsid w:val="00B027CE"/>
    <w:pPr>
      <w:widowControl w:val="0"/>
      <w:suppressAutoHyphens/>
      <w:autoSpaceDN w:val="0"/>
      <w:spacing w:after="0" w:line="240" w:lineRule="auto"/>
      <w:textAlignment w:val="baseline"/>
    </w:pPr>
    <w:rPr>
      <w:rFonts w:ascii="Times" w:eastAsia="Tahoma" w:hAnsi="Times" w:cs="Tahoma"/>
      <w:color w:val="000000"/>
      <w:kern w:val="0"/>
      <w:sz w:val="24"/>
      <w:szCs w:val="24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en Deplano</dc:creator>
  <cp:keywords/>
  <dc:description/>
  <cp:lastModifiedBy>Zareen Deplano</cp:lastModifiedBy>
  <cp:revision>10</cp:revision>
  <dcterms:created xsi:type="dcterms:W3CDTF">2024-12-20T09:27:00Z</dcterms:created>
  <dcterms:modified xsi:type="dcterms:W3CDTF">2025-09-19T11:55:00Z</dcterms:modified>
</cp:coreProperties>
</file>